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C5802" w14:textId="0B209465" w:rsidR="008A4608" w:rsidRPr="00110F68" w:rsidRDefault="00110F68" w:rsidP="008A4608">
      <w:pPr>
        <w:pStyle w:val="Caption"/>
        <w:keepNext/>
      </w:pPr>
      <w:bookmarkStart w:id="0" w:name="_Hlk182150015"/>
      <w:r>
        <w:t>S2 Table</w:t>
      </w:r>
      <w:r w:rsidR="00B0332A">
        <w:t>.</w:t>
      </w:r>
      <w:r w:rsidR="00382408">
        <w:t xml:space="preserve"> </w:t>
      </w:r>
      <w:r w:rsidR="00382408" w:rsidRPr="00110F68">
        <w:t xml:space="preserve">SFL000013 </w:t>
      </w:r>
      <w:r w:rsidR="00C46919">
        <w:t>and</w:t>
      </w:r>
      <w:r w:rsidR="00382408" w:rsidRPr="00110F68">
        <w:t xml:space="preserve"> SFL001535 Analogue Screen</w:t>
      </w:r>
    </w:p>
    <w:tbl>
      <w:tblPr>
        <w:tblStyle w:val="TableGrid"/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835"/>
        <w:gridCol w:w="1452"/>
        <w:gridCol w:w="1452"/>
        <w:gridCol w:w="1449"/>
      </w:tblGrid>
      <w:tr w:rsidR="00DF04C2" w:rsidRPr="00DC772B" w14:paraId="79E0B3A2" w14:textId="77777777" w:rsidTr="005E2AFB">
        <w:trPr>
          <w:jc w:val="center"/>
        </w:trPr>
        <w:tc>
          <w:tcPr>
            <w:tcW w:w="1570" w:type="pct"/>
            <w:vAlign w:val="center"/>
          </w:tcPr>
          <w:bookmarkEnd w:id="0"/>
          <w:p w14:paraId="083DAD82" w14:textId="77777777" w:rsidR="00DF04C2" w:rsidRPr="005E2AFB" w:rsidRDefault="00DF04C2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Fragment ID/Structure</w:t>
            </w:r>
          </w:p>
        </w:tc>
        <w:tc>
          <w:tcPr>
            <w:tcW w:w="1017" w:type="pct"/>
            <w:vAlign w:val="center"/>
          </w:tcPr>
          <w:p w14:paraId="41360C93" w14:textId="77777777" w:rsidR="00DF04C2" w:rsidRPr="005E2AFB" w:rsidRDefault="00DF04C2" w:rsidP="000D102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E2AFB">
              <w:rPr>
                <w:rFonts w:ascii="Times New Roman" w:hAnsi="Times New Roman" w:cs="Times New Roman"/>
                <w:b/>
              </w:rPr>
              <w:t>Molecular Weight</w:t>
            </w:r>
            <w:r w:rsidRPr="005E2AFB">
              <w:rPr>
                <w:rFonts w:ascii="Times New Roman" w:hAnsi="Times New Roman" w:cs="Times New Roman"/>
                <w:b/>
              </w:rPr>
              <w:br/>
              <w:t>(Number of NHA)</w:t>
            </w:r>
          </w:p>
        </w:tc>
        <w:tc>
          <w:tcPr>
            <w:tcW w:w="805" w:type="pct"/>
            <w:vAlign w:val="center"/>
          </w:tcPr>
          <w:p w14:paraId="518D2DA8" w14:textId="52A44AC7" w:rsidR="00DF04C2" w:rsidRPr="005E2AFB" w:rsidRDefault="00DF04C2" w:rsidP="000D102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E2AFB">
              <w:rPr>
                <w:rFonts w:ascii="Times New Roman" w:hAnsi="Times New Roman" w:cs="Times New Roman"/>
                <w:b/>
              </w:rPr>
              <w:t>FPPHR % at 50</w:t>
            </w:r>
            <w:r w:rsidR="00F11303">
              <w:rPr>
                <w:rFonts w:ascii="Times New Roman" w:hAnsi="Times New Roman" w:cs="Times New Roman"/>
                <w:b/>
              </w:rPr>
              <w:t xml:space="preserve"> </w:t>
            </w:r>
            <w:r w:rsidRPr="005E2AFB">
              <w:rPr>
                <w:rFonts w:ascii="Times New Roman" w:hAnsi="Times New Roman" w:cs="Times New Roman"/>
                <w:b/>
              </w:rPr>
              <w:t>μM</w:t>
            </w:r>
            <w:r w:rsidR="00E4426B">
              <w:rPr>
                <w:rFonts w:ascii="Times New Roman" w:hAnsi="Times New Roman" w:cs="Times New Roman"/>
                <w:b/>
              </w:rPr>
              <w:t xml:space="preserve"> </w:t>
            </w:r>
            <w:r w:rsidR="00E4426B" w:rsidRPr="00E4426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05" w:type="pct"/>
            <w:vAlign w:val="center"/>
          </w:tcPr>
          <w:p w14:paraId="301D6019" w14:textId="457BD356" w:rsidR="00DF04C2" w:rsidRPr="005E2AFB" w:rsidRDefault="00557400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Confirmed by X-ray</w:t>
            </w:r>
            <w:r w:rsidR="00E4426B">
              <w:rPr>
                <w:rFonts w:ascii="Times New Roman" w:hAnsi="Times New Roman" w:cs="Times New Roman"/>
                <w:b/>
              </w:rPr>
              <w:t xml:space="preserve"> </w:t>
            </w:r>
            <w:r w:rsidR="00E4426B" w:rsidRPr="00E4426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03" w:type="pct"/>
            <w:vAlign w:val="center"/>
          </w:tcPr>
          <w:p w14:paraId="71FC5F4B" w14:textId="1F006535" w:rsidR="00DF04C2" w:rsidRPr="005E2AFB" w:rsidRDefault="00557400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Compound Source</w:t>
            </w:r>
          </w:p>
        </w:tc>
      </w:tr>
      <w:tr w:rsidR="00557400" w:rsidRPr="00DC772B" w14:paraId="7E3134E4" w14:textId="77777777" w:rsidTr="005E2AFB">
        <w:trPr>
          <w:jc w:val="center"/>
        </w:trPr>
        <w:tc>
          <w:tcPr>
            <w:tcW w:w="1570" w:type="pct"/>
            <w:vAlign w:val="center"/>
          </w:tcPr>
          <w:p w14:paraId="3C584391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SFL000013</w:t>
            </w:r>
          </w:p>
          <w:p w14:paraId="2124D2F1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4D99C5" wp14:editId="4A21AF05">
                  <wp:extent cx="579473" cy="409493"/>
                  <wp:effectExtent l="0" t="0" r="0" b="0"/>
                  <wp:docPr id="99" name="picture" descr="http://192.168.0.119/bitmaps/sfl/0000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" descr="http://192.168.0.119/bitmaps/sfl/0000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396" cy="4249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1CBD230C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42.16</w:t>
            </w:r>
            <w:r w:rsidRPr="005E2AFB">
              <w:rPr>
                <w:rFonts w:ascii="Times New Roman" w:hAnsi="Times New Roman" w:cs="Times New Roman"/>
              </w:rPr>
              <w:br/>
              <w:t>(11)</w:t>
            </w:r>
          </w:p>
        </w:tc>
        <w:tc>
          <w:tcPr>
            <w:tcW w:w="805" w:type="pct"/>
            <w:vAlign w:val="center"/>
          </w:tcPr>
          <w:p w14:paraId="1EF63F61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8.13%</w:t>
            </w:r>
          </w:p>
        </w:tc>
        <w:tc>
          <w:tcPr>
            <w:tcW w:w="805" w:type="pct"/>
            <w:vAlign w:val="center"/>
          </w:tcPr>
          <w:p w14:paraId="67EA32AB" w14:textId="21774D03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5A15B8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G</w:t>
            </w:r>
          </w:p>
        </w:tc>
        <w:tc>
          <w:tcPr>
            <w:tcW w:w="803" w:type="pct"/>
            <w:vAlign w:val="center"/>
          </w:tcPr>
          <w:p w14:paraId="1EA6C06F" w14:textId="64D52D95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557400" w:rsidRPr="00DC772B" w14:paraId="0C069009" w14:textId="77777777" w:rsidTr="005E2AFB">
        <w:trPr>
          <w:jc w:val="center"/>
        </w:trPr>
        <w:tc>
          <w:tcPr>
            <w:tcW w:w="1570" w:type="pct"/>
            <w:vAlign w:val="center"/>
          </w:tcPr>
          <w:p w14:paraId="40C71579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218458</w:t>
            </w:r>
          </w:p>
          <w:p w14:paraId="308FAC88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9387E4" wp14:editId="10345FEF">
                  <wp:extent cx="474273" cy="329357"/>
                  <wp:effectExtent l="0" t="0" r="254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8458_2.bmp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600" cy="337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12DAB4A0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18.14</w:t>
            </w:r>
            <w:r w:rsidRPr="005E2AFB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805" w:type="pct"/>
            <w:vAlign w:val="center"/>
          </w:tcPr>
          <w:p w14:paraId="6B502215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5.03%</w:t>
            </w:r>
          </w:p>
        </w:tc>
        <w:tc>
          <w:tcPr>
            <w:tcW w:w="805" w:type="pct"/>
            <w:vAlign w:val="center"/>
          </w:tcPr>
          <w:p w14:paraId="7C38762A" w14:textId="7DD2DF5F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1D1A10E3" w14:textId="60A801D5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1D2D5E1D" w14:textId="77777777" w:rsidTr="005E2AFB">
        <w:trPr>
          <w:jc w:val="center"/>
        </w:trPr>
        <w:tc>
          <w:tcPr>
            <w:tcW w:w="1570" w:type="pct"/>
            <w:vAlign w:val="center"/>
          </w:tcPr>
          <w:p w14:paraId="72D06C41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A00010944</w:t>
            </w:r>
          </w:p>
          <w:p w14:paraId="40D5E24A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284943" wp14:editId="49CD864F">
                  <wp:extent cx="538356" cy="333691"/>
                  <wp:effectExtent l="0" t="0" r="0" b="9525"/>
                  <wp:docPr id="144" name="Picture 17" descr="http://192.168.0.119/bitmaps/store/00016479.png?4411958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http://192.168.0.119/bitmaps/store/00016479.png?4411958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449" cy="3418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8570147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18.14</w:t>
            </w:r>
            <w:r w:rsidRPr="005E2AFB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805" w:type="pct"/>
            <w:vAlign w:val="center"/>
          </w:tcPr>
          <w:p w14:paraId="6CD8FD2C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.73%</w:t>
            </w:r>
          </w:p>
        </w:tc>
        <w:tc>
          <w:tcPr>
            <w:tcW w:w="805" w:type="pct"/>
            <w:vAlign w:val="center"/>
          </w:tcPr>
          <w:p w14:paraId="5B756EE7" w14:textId="55E1C6FD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432C7FBD" w14:textId="7EAAE485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6591E758" w14:textId="77777777" w:rsidTr="005E2AFB">
        <w:trPr>
          <w:jc w:val="center"/>
        </w:trPr>
        <w:tc>
          <w:tcPr>
            <w:tcW w:w="1570" w:type="pct"/>
            <w:vAlign w:val="center"/>
          </w:tcPr>
          <w:p w14:paraId="708039F3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242506</w:t>
            </w:r>
          </w:p>
          <w:p w14:paraId="023C210F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60C8C3" wp14:editId="4598C86B">
                  <wp:extent cx="482377" cy="343565"/>
                  <wp:effectExtent l="0" t="0" r="0" b="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2506.bmp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440" cy="354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57CCE0A3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18.14</w:t>
            </w:r>
            <w:r w:rsidRPr="005E2AFB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805" w:type="pct"/>
            <w:vAlign w:val="center"/>
          </w:tcPr>
          <w:p w14:paraId="69D2C327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7.85%</w:t>
            </w:r>
          </w:p>
        </w:tc>
        <w:tc>
          <w:tcPr>
            <w:tcW w:w="805" w:type="pct"/>
            <w:vAlign w:val="center"/>
          </w:tcPr>
          <w:p w14:paraId="55959C43" w14:textId="601560D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6798A229" w14:textId="03E6917C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57B9B0D5" w14:textId="77777777" w:rsidTr="005E2AFB">
        <w:trPr>
          <w:jc w:val="center"/>
        </w:trPr>
        <w:tc>
          <w:tcPr>
            <w:tcW w:w="1570" w:type="pct"/>
            <w:vAlign w:val="center"/>
          </w:tcPr>
          <w:p w14:paraId="2964FCC0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A00014954</w:t>
            </w:r>
          </w:p>
          <w:p w14:paraId="22412D2A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FD56B2" wp14:editId="05DCFA14">
                  <wp:extent cx="429898" cy="403029"/>
                  <wp:effectExtent l="0" t="0" r="8255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00014954_2.bmp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639" cy="411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396E6ED0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52.58</w:t>
            </w:r>
            <w:r w:rsidRPr="005E2AFB">
              <w:rPr>
                <w:rFonts w:ascii="Times New Roman" w:hAnsi="Times New Roman" w:cs="Times New Roman"/>
              </w:rPr>
              <w:br/>
              <w:t>(10)</w:t>
            </w:r>
          </w:p>
        </w:tc>
        <w:tc>
          <w:tcPr>
            <w:tcW w:w="805" w:type="pct"/>
            <w:vAlign w:val="center"/>
          </w:tcPr>
          <w:p w14:paraId="5C9DF123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4.84%</w:t>
            </w:r>
          </w:p>
        </w:tc>
        <w:tc>
          <w:tcPr>
            <w:tcW w:w="805" w:type="pct"/>
            <w:vAlign w:val="center"/>
          </w:tcPr>
          <w:p w14:paraId="3238A1CF" w14:textId="1D4FDC1D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41A450B9" w14:textId="119C2ED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3ABF8B3E" w14:textId="77777777" w:rsidTr="005E2AFB">
        <w:trPr>
          <w:jc w:val="center"/>
        </w:trPr>
        <w:tc>
          <w:tcPr>
            <w:tcW w:w="1570" w:type="pct"/>
            <w:vAlign w:val="center"/>
          </w:tcPr>
          <w:p w14:paraId="09C1BD3D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217869</w:t>
            </w:r>
          </w:p>
          <w:p w14:paraId="6885892D" w14:textId="77777777" w:rsidR="00557400" w:rsidRPr="005E2AFB" w:rsidRDefault="00557400" w:rsidP="0055740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27BF1F" wp14:editId="239373CB">
                  <wp:extent cx="644848" cy="364027"/>
                  <wp:effectExtent l="0" t="0" r="3175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7869_2.bmp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465" cy="368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5EC7024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53.57</w:t>
            </w:r>
            <w:r w:rsidRPr="005E2AFB">
              <w:rPr>
                <w:rFonts w:ascii="Times New Roman" w:hAnsi="Times New Roman" w:cs="Times New Roman"/>
              </w:rPr>
              <w:br/>
              <w:t>(10)</w:t>
            </w:r>
          </w:p>
        </w:tc>
        <w:tc>
          <w:tcPr>
            <w:tcW w:w="805" w:type="pct"/>
            <w:vAlign w:val="center"/>
          </w:tcPr>
          <w:p w14:paraId="3A970B64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2.83%</w:t>
            </w:r>
          </w:p>
        </w:tc>
        <w:tc>
          <w:tcPr>
            <w:tcW w:w="805" w:type="pct"/>
            <w:vAlign w:val="center"/>
          </w:tcPr>
          <w:p w14:paraId="4F9CCDE6" w14:textId="1762630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4D93D0D6" w14:textId="312D8B75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6A39DB54" w14:textId="77777777" w:rsidTr="005E2AFB">
        <w:trPr>
          <w:jc w:val="center"/>
        </w:trPr>
        <w:tc>
          <w:tcPr>
            <w:tcW w:w="1570" w:type="pct"/>
            <w:vAlign w:val="center"/>
          </w:tcPr>
          <w:p w14:paraId="28F39023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A00010562</w:t>
            </w:r>
          </w:p>
          <w:p w14:paraId="3BC57AE3" w14:textId="22ED47AA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E3110A" wp14:editId="77C8635D">
                  <wp:extent cx="484365" cy="407363"/>
                  <wp:effectExtent l="0" t="0" r="0" b="0"/>
                  <wp:docPr id="2107368274" name="Picture 2107368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00010562_2.bmp"/>
                          <pic:cNvPicPr/>
                        </pic:nvPicPr>
                        <pic:blipFill>
                          <a:blip r:embed="rId1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631" cy="416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220830E8" w14:textId="6A1CA9CA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75.18</w:t>
            </w:r>
            <w:r w:rsidRPr="005E2AFB">
              <w:rPr>
                <w:rFonts w:ascii="Times New Roman" w:hAnsi="Times New Roman" w:cs="Times New Roman"/>
              </w:rPr>
              <w:br/>
              <w:t>(13)</w:t>
            </w:r>
          </w:p>
        </w:tc>
        <w:tc>
          <w:tcPr>
            <w:tcW w:w="805" w:type="pct"/>
            <w:vAlign w:val="center"/>
          </w:tcPr>
          <w:p w14:paraId="2F48F0F9" w14:textId="68AAA7E3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6.40%</w:t>
            </w:r>
          </w:p>
        </w:tc>
        <w:tc>
          <w:tcPr>
            <w:tcW w:w="805" w:type="pct"/>
            <w:vAlign w:val="center"/>
          </w:tcPr>
          <w:p w14:paraId="1C515F3E" w14:textId="5966C402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78BF9EBE" w14:textId="59AE7DD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71EEA247" w14:textId="77777777" w:rsidTr="005E2AFB">
        <w:trPr>
          <w:jc w:val="center"/>
        </w:trPr>
        <w:tc>
          <w:tcPr>
            <w:tcW w:w="1570" w:type="pct"/>
            <w:vAlign w:val="center"/>
          </w:tcPr>
          <w:p w14:paraId="649149FF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SFL001519</w:t>
            </w:r>
          </w:p>
          <w:p w14:paraId="5F5711EA" w14:textId="34D0A031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9E4880" wp14:editId="70895C98">
                  <wp:extent cx="459367" cy="414607"/>
                  <wp:effectExtent l="0" t="0" r="0" b="5080"/>
                  <wp:docPr id="661117141" name="Picture 661117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19_1.bmp"/>
                          <pic:cNvPicPr/>
                        </pic:nvPicPr>
                        <pic:blipFill>
                          <a:blip r:embed="rId1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1012" cy="425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2A573A77" w14:textId="163643F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75.23</w:t>
            </w:r>
            <w:r w:rsidRPr="005E2AFB">
              <w:rPr>
                <w:rFonts w:ascii="Times New Roman" w:hAnsi="Times New Roman" w:cs="Times New Roman"/>
              </w:rPr>
              <w:br/>
              <w:t>(13)</w:t>
            </w:r>
          </w:p>
        </w:tc>
        <w:tc>
          <w:tcPr>
            <w:tcW w:w="805" w:type="pct"/>
            <w:vAlign w:val="center"/>
          </w:tcPr>
          <w:p w14:paraId="6F6AB5C1" w14:textId="3ADABB11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.88%</w:t>
            </w:r>
          </w:p>
        </w:tc>
        <w:tc>
          <w:tcPr>
            <w:tcW w:w="805" w:type="pct"/>
            <w:vAlign w:val="center"/>
          </w:tcPr>
          <w:p w14:paraId="6BCB94BD" w14:textId="310AC62A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7C15F897" w14:textId="725AF550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557400" w:rsidRPr="00DC772B" w14:paraId="47B1E1B5" w14:textId="77777777" w:rsidTr="005E2AFB">
        <w:trPr>
          <w:trHeight w:val="988"/>
          <w:jc w:val="center"/>
        </w:trPr>
        <w:tc>
          <w:tcPr>
            <w:tcW w:w="1570" w:type="pct"/>
            <w:vAlign w:val="center"/>
          </w:tcPr>
          <w:p w14:paraId="29FF830A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SFL001561</w:t>
            </w:r>
          </w:p>
          <w:p w14:paraId="7D0C92FE" w14:textId="4A52EE4C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8CC761" wp14:editId="538C94AD">
                  <wp:extent cx="554707" cy="422762"/>
                  <wp:effectExtent l="0" t="0" r="0" b="0"/>
                  <wp:docPr id="497204145" name="Picture 497204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61_3.bmp"/>
                          <pic:cNvPicPr/>
                        </pic:nvPicPr>
                        <pic:blipFill>
                          <a:blip r:embed="rId16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481" cy="4294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6700A5D" w14:textId="15C06016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73.21</w:t>
            </w:r>
            <w:r w:rsidRPr="005E2AFB">
              <w:rPr>
                <w:rFonts w:ascii="Times New Roman" w:hAnsi="Times New Roman" w:cs="Times New Roman"/>
              </w:rPr>
              <w:br/>
              <w:t>(13)</w:t>
            </w:r>
          </w:p>
        </w:tc>
        <w:tc>
          <w:tcPr>
            <w:tcW w:w="805" w:type="pct"/>
            <w:vAlign w:val="center"/>
          </w:tcPr>
          <w:p w14:paraId="734A87CB" w14:textId="1032EAC9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4.59%</w:t>
            </w:r>
          </w:p>
        </w:tc>
        <w:tc>
          <w:tcPr>
            <w:tcW w:w="805" w:type="pct"/>
            <w:vAlign w:val="center"/>
          </w:tcPr>
          <w:p w14:paraId="0D487A2C" w14:textId="58EE9AE8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E33465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J</w:t>
            </w:r>
          </w:p>
        </w:tc>
        <w:tc>
          <w:tcPr>
            <w:tcW w:w="803" w:type="pct"/>
            <w:vAlign w:val="center"/>
          </w:tcPr>
          <w:p w14:paraId="3083B48A" w14:textId="278259F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557400" w:rsidRPr="00DC772B" w14:paraId="0B1BE160" w14:textId="77777777" w:rsidTr="005E2AFB">
        <w:trPr>
          <w:jc w:val="center"/>
        </w:trPr>
        <w:tc>
          <w:tcPr>
            <w:tcW w:w="1570" w:type="pct"/>
            <w:vAlign w:val="center"/>
          </w:tcPr>
          <w:p w14:paraId="294915EC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SFL001562</w:t>
            </w:r>
          </w:p>
          <w:p w14:paraId="7011DF47" w14:textId="73DAC085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189A97" wp14:editId="47FB1BBC">
                  <wp:extent cx="568408" cy="411697"/>
                  <wp:effectExtent l="0" t="0" r="3175" b="7620"/>
                  <wp:docPr id="2045273166" name="Picture 2045273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62_1.bmp"/>
                          <pic:cNvPicPr/>
                        </pic:nvPicPr>
                        <pic:blipFill>
                          <a:blip r:embed="rId1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39" cy="4208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78AF959C" w14:textId="55219D41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87.24</w:t>
            </w:r>
            <w:r w:rsidRPr="005E2AFB">
              <w:rPr>
                <w:rFonts w:ascii="Times New Roman" w:hAnsi="Times New Roman" w:cs="Times New Roman"/>
              </w:rPr>
              <w:br/>
              <w:t>(14)</w:t>
            </w:r>
          </w:p>
        </w:tc>
        <w:tc>
          <w:tcPr>
            <w:tcW w:w="805" w:type="pct"/>
            <w:vAlign w:val="center"/>
          </w:tcPr>
          <w:p w14:paraId="030B7464" w14:textId="059AA028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7.42%</w:t>
            </w:r>
          </w:p>
        </w:tc>
        <w:tc>
          <w:tcPr>
            <w:tcW w:w="805" w:type="pct"/>
            <w:vAlign w:val="center"/>
          </w:tcPr>
          <w:p w14:paraId="697CD766" w14:textId="096528E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7560514D" w14:textId="064A5038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04677E" w:rsidRPr="00DC772B" w14:paraId="3BE31372" w14:textId="77777777" w:rsidTr="005E2AFB">
        <w:trPr>
          <w:jc w:val="center"/>
        </w:trPr>
        <w:tc>
          <w:tcPr>
            <w:tcW w:w="1570" w:type="pct"/>
            <w:vAlign w:val="center"/>
          </w:tcPr>
          <w:p w14:paraId="6C976551" w14:textId="7777777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Z1013760930</w:t>
            </w:r>
          </w:p>
          <w:p w14:paraId="739969CF" w14:textId="0716CC47" w:rsidR="0004677E" w:rsidRPr="005E2AFB" w:rsidRDefault="0004677E" w:rsidP="0004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A7749F" wp14:editId="56C28E3D">
                  <wp:extent cx="751761" cy="318052"/>
                  <wp:effectExtent l="0" t="0" r="0" b="6350"/>
                  <wp:docPr id="15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094" cy="3262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5F7D27DA" w14:textId="23D67115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44.17</w:t>
            </w:r>
            <w:r w:rsidRPr="005E2AFB">
              <w:rPr>
                <w:rFonts w:ascii="Times New Roman" w:hAnsi="Times New Roman" w:cs="Times New Roman"/>
              </w:rPr>
              <w:br/>
              <w:t>(11)</w:t>
            </w:r>
          </w:p>
        </w:tc>
        <w:tc>
          <w:tcPr>
            <w:tcW w:w="805" w:type="pct"/>
            <w:vAlign w:val="center"/>
          </w:tcPr>
          <w:p w14:paraId="5F6EC78F" w14:textId="2656DD8D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4.93%</w:t>
            </w:r>
          </w:p>
        </w:tc>
        <w:tc>
          <w:tcPr>
            <w:tcW w:w="805" w:type="pct"/>
            <w:vAlign w:val="center"/>
          </w:tcPr>
          <w:p w14:paraId="37EAB255" w14:textId="12D968AE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41C84A9C" w14:textId="3991847F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04677E" w:rsidRPr="00DC772B" w14:paraId="3C18090B" w14:textId="77777777" w:rsidTr="005E2AFB">
        <w:trPr>
          <w:jc w:val="center"/>
        </w:trPr>
        <w:tc>
          <w:tcPr>
            <w:tcW w:w="1570" w:type="pct"/>
            <w:vAlign w:val="center"/>
          </w:tcPr>
          <w:p w14:paraId="681DC380" w14:textId="7777777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OR1969</w:t>
            </w:r>
          </w:p>
          <w:p w14:paraId="0D936F5E" w14:textId="58E1E28F" w:rsidR="0004677E" w:rsidRPr="005E2AFB" w:rsidRDefault="0004677E" w:rsidP="0004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BD78B7" wp14:editId="7BC321A9">
                  <wp:extent cx="629644" cy="363727"/>
                  <wp:effectExtent l="0" t="0" r="0" b="0"/>
                  <wp:docPr id="28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861" cy="3690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C2413DB" w14:textId="3F990905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59.19</w:t>
            </w:r>
            <w:r w:rsidRPr="005E2AFB">
              <w:rPr>
                <w:rFonts w:ascii="Times New Roman" w:hAnsi="Times New Roman" w:cs="Times New Roman"/>
              </w:rPr>
              <w:br/>
              <w:t>(12)</w:t>
            </w:r>
          </w:p>
        </w:tc>
        <w:tc>
          <w:tcPr>
            <w:tcW w:w="805" w:type="pct"/>
            <w:vAlign w:val="center"/>
          </w:tcPr>
          <w:p w14:paraId="3F1AA6EE" w14:textId="1F1A361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3.28%</w:t>
            </w:r>
          </w:p>
        </w:tc>
        <w:tc>
          <w:tcPr>
            <w:tcW w:w="805" w:type="pct"/>
            <w:vAlign w:val="center"/>
          </w:tcPr>
          <w:p w14:paraId="7C82C15D" w14:textId="13CAD98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3F4102DF" w14:textId="6807CE75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04677E" w:rsidRPr="00DC772B" w14:paraId="6DB0F246" w14:textId="77777777" w:rsidTr="005E2AFB">
        <w:trPr>
          <w:jc w:val="center"/>
        </w:trPr>
        <w:tc>
          <w:tcPr>
            <w:tcW w:w="1570" w:type="pct"/>
            <w:vAlign w:val="center"/>
          </w:tcPr>
          <w:p w14:paraId="0232C865" w14:textId="7777777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2T-0222</w:t>
            </w:r>
          </w:p>
          <w:p w14:paraId="20C7A5FB" w14:textId="713E8B6D" w:rsidR="0004677E" w:rsidRPr="005E2AFB" w:rsidRDefault="0004677E" w:rsidP="0004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77D269" wp14:editId="4428B1BA">
                  <wp:extent cx="681277" cy="373711"/>
                  <wp:effectExtent l="0" t="0" r="5080" b="7620"/>
                  <wp:docPr id="28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755" cy="381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26374051" w14:textId="2B9E36A1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58.20</w:t>
            </w:r>
            <w:r w:rsidRPr="005E2AFB">
              <w:rPr>
                <w:rFonts w:ascii="Times New Roman" w:hAnsi="Times New Roman" w:cs="Times New Roman"/>
              </w:rPr>
              <w:br/>
              <w:t>(12)</w:t>
            </w:r>
          </w:p>
        </w:tc>
        <w:tc>
          <w:tcPr>
            <w:tcW w:w="805" w:type="pct"/>
            <w:vAlign w:val="center"/>
          </w:tcPr>
          <w:p w14:paraId="30AB1B66" w14:textId="698F5F49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5.63%</w:t>
            </w:r>
          </w:p>
        </w:tc>
        <w:tc>
          <w:tcPr>
            <w:tcW w:w="805" w:type="pct"/>
            <w:vAlign w:val="center"/>
          </w:tcPr>
          <w:p w14:paraId="2F46E5D5" w14:textId="4850C781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4DEBE4AF" w14:textId="5E026C37" w:rsidR="0004677E" w:rsidRPr="005E2AFB" w:rsidRDefault="0004677E" w:rsidP="0004677E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4AE40E0A" w14:textId="77777777" w:rsidTr="005E2AFB">
        <w:trPr>
          <w:jc w:val="center"/>
        </w:trPr>
        <w:tc>
          <w:tcPr>
            <w:tcW w:w="1570" w:type="pct"/>
            <w:vAlign w:val="center"/>
          </w:tcPr>
          <w:p w14:paraId="4041C794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242212</w:t>
            </w:r>
          </w:p>
          <w:p w14:paraId="00199998" w14:textId="369258D3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666B40" wp14:editId="1E107E67">
                  <wp:extent cx="749722" cy="345800"/>
                  <wp:effectExtent l="0" t="0" r="0" b="0"/>
                  <wp:docPr id="136815674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http://192.168.0.119/bitmaps/store/00013948.png?3214747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987" cy="355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71261A42" w14:textId="2310F176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93.63</w:t>
            </w:r>
            <w:r w:rsidRPr="005E2AFB">
              <w:rPr>
                <w:rFonts w:ascii="Times New Roman" w:hAnsi="Times New Roman" w:cs="Times New Roman"/>
              </w:rPr>
              <w:br/>
              <w:t>(13)</w:t>
            </w:r>
          </w:p>
        </w:tc>
        <w:tc>
          <w:tcPr>
            <w:tcW w:w="805" w:type="pct"/>
            <w:vAlign w:val="center"/>
          </w:tcPr>
          <w:p w14:paraId="5DCA3F1A" w14:textId="5C0BEFDE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5.65%</w:t>
            </w:r>
          </w:p>
        </w:tc>
        <w:tc>
          <w:tcPr>
            <w:tcW w:w="805" w:type="pct"/>
            <w:vAlign w:val="center"/>
          </w:tcPr>
          <w:p w14:paraId="32E3A9EE" w14:textId="666F5E92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62FACF00" w14:textId="10D39306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elcia Chemical Store</w:t>
            </w:r>
          </w:p>
        </w:tc>
      </w:tr>
      <w:tr w:rsidR="00557400" w:rsidRPr="00DC772B" w14:paraId="593D2CAE" w14:textId="77777777" w:rsidTr="005E2AFB">
        <w:trPr>
          <w:jc w:val="center"/>
        </w:trPr>
        <w:tc>
          <w:tcPr>
            <w:tcW w:w="1570" w:type="pct"/>
            <w:vAlign w:val="center"/>
          </w:tcPr>
          <w:p w14:paraId="4751B0BE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t>SFL001535</w:t>
            </w:r>
          </w:p>
          <w:p w14:paraId="06AF6CE1" w14:textId="23F63A06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1CB938" wp14:editId="45DE2A07">
                  <wp:extent cx="616308" cy="429370"/>
                  <wp:effectExtent l="0" t="0" r="0" b="8890"/>
                  <wp:docPr id="1833703334" name="Picture 1833703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35_3.bmp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335" cy="443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12F0AAE3" w14:textId="613339FD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95.22</w:t>
            </w:r>
            <w:r w:rsidRPr="005E2AFB">
              <w:rPr>
                <w:rFonts w:ascii="Times New Roman" w:hAnsi="Times New Roman" w:cs="Times New Roman"/>
              </w:rPr>
              <w:br/>
              <w:t>(15)</w:t>
            </w:r>
          </w:p>
        </w:tc>
        <w:tc>
          <w:tcPr>
            <w:tcW w:w="805" w:type="pct"/>
            <w:vAlign w:val="center"/>
          </w:tcPr>
          <w:p w14:paraId="35D89451" w14:textId="05448A96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60.46%</w:t>
            </w:r>
          </w:p>
        </w:tc>
        <w:tc>
          <w:tcPr>
            <w:tcW w:w="805" w:type="pct"/>
            <w:vAlign w:val="center"/>
          </w:tcPr>
          <w:p w14:paraId="50BEB6B3" w14:textId="4732AF92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5A15B8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I</w:t>
            </w:r>
          </w:p>
        </w:tc>
        <w:tc>
          <w:tcPr>
            <w:tcW w:w="803" w:type="pct"/>
            <w:vAlign w:val="center"/>
          </w:tcPr>
          <w:p w14:paraId="3F73D19C" w14:textId="5C279806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557400" w:rsidRPr="00DC772B" w14:paraId="56C95728" w14:textId="77777777" w:rsidTr="005E2AFB">
        <w:trPr>
          <w:jc w:val="center"/>
        </w:trPr>
        <w:tc>
          <w:tcPr>
            <w:tcW w:w="1570" w:type="pct"/>
            <w:vAlign w:val="center"/>
          </w:tcPr>
          <w:p w14:paraId="4A600DEC" w14:textId="77777777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4320297</w:t>
            </w:r>
          </w:p>
          <w:p w14:paraId="651A5935" w14:textId="6202E0B0" w:rsidR="00557400" w:rsidRPr="005E2AFB" w:rsidRDefault="00557400" w:rsidP="00557400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72A47E" wp14:editId="36F8EB06">
                  <wp:extent cx="520037" cy="459450"/>
                  <wp:effectExtent l="0" t="0" r="0" b="0"/>
                  <wp:docPr id="1094271338" name="Picture 1094271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4320297_3.bmp"/>
                          <pic:cNvPicPr/>
                        </pic:nvPicPr>
                        <pic:blipFill>
                          <a:blip r:embed="rId2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653" cy="466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3EDD2351" w14:textId="7E255B7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23.27</w:t>
            </w:r>
            <w:r w:rsidRPr="005E2AFB">
              <w:rPr>
                <w:rFonts w:ascii="Times New Roman" w:hAnsi="Times New Roman" w:cs="Times New Roman"/>
              </w:rPr>
              <w:br/>
              <w:t>(17)</w:t>
            </w:r>
          </w:p>
        </w:tc>
        <w:tc>
          <w:tcPr>
            <w:tcW w:w="805" w:type="pct"/>
            <w:vAlign w:val="center"/>
          </w:tcPr>
          <w:p w14:paraId="44A0A4D4" w14:textId="7A33817B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59.77%</w:t>
            </w:r>
          </w:p>
        </w:tc>
        <w:tc>
          <w:tcPr>
            <w:tcW w:w="805" w:type="pct"/>
            <w:vAlign w:val="center"/>
          </w:tcPr>
          <w:p w14:paraId="61E04104" w14:textId="37999B99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E33465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K</w:t>
            </w:r>
          </w:p>
        </w:tc>
        <w:tc>
          <w:tcPr>
            <w:tcW w:w="803" w:type="pct"/>
            <w:vAlign w:val="center"/>
          </w:tcPr>
          <w:p w14:paraId="732B14C9" w14:textId="7FDF5A79" w:rsidR="00557400" w:rsidRPr="005E2AFB" w:rsidRDefault="00557400" w:rsidP="0055740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557400" w:rsidRPr="00DC772B" w14:paraId="7E6A9B91" w14:textId="77777777" w:rsidTr="00557400">
        <w:trPr>
          <w:jc w:val="center"/>
        </w:trPr>
        <w:tc>
          <w:tcPr>
            <w:tcW w:w="5000" w:type="pct"/>
            <w:gridSpan w:val="5"/>
            <w:vAlign w:val="center"/>
          </w:tcPr>
          <w:p w14:paraId="55036C28" w14:textId="1A526827" w:rsidR="00557400" w:rsidRPr="005E2AFB" w:rsidRDefault="00E4426B" w:rsidP="005E2AFB">
            <w:pPr>
              <w:spacing w:after="120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442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557400" w:rsidRPr="005E2AFB">
              <w:rPr>
                <w:rFonts w:ascii="Times New Roman" w:hAnsi="Times New Roman" w:cs="Times New Roman"/>
                <w:sz w:val="18"/>
                <w:szCs w:val="18"/>
              </w:rPr>
              <w:t xml:space="preserve"> A minimum of 10</w:t>
            </w:r>
            <w:r w:rsidR="00F113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7400" w:rsidRPr="005E2AFB">
              <w:rPr>
                <w:rFonts w:ascii="Times New Roman" w:hAnsi="Times New Roman" w:cs="Times New Roman"/>
                <w:sz w:val="18"/>
                <w:szCs w:val="18"/>
              </w:rPr>
              <w:t>% peak height restoration</w:t>
            </w:r>
            <w:r w:rsidR="00573D94" w:rsidRPr="005E2AFB">
              <w:rPr>
                <w:rFonts w:ascii="Times New Roman" w:hAnsi="Times New Roman" w:cs="Times New Roman"/>
                <w:sz w:val="18"/>
                <w:szCs w:val="18"/>
              </w:rPr>
              <w:t xml:space="preserve"> is required</w:t>
            </w:r>
            <w:r w:rsidR="00557400" w:rsidRPr="005E2AFB">
              <w:rPr>
                <w:rFonts w:ascii="Times New Roman" w:hAnsi="Times New Roman" w:cs="Times New Roman"/>
                <w:sz w:val="18"/>
                <w:szCs w:val="18"/>
              </w:rPr>
              <w:t xml:space="preserve"> to be considered as a </w:t>
            </w:r>
            <w:r w:rsidR="00573D94" w:rsidRPr="005E2AFB">
              <w:rPr>
                <w:rFonts w:ascii="Times New Roman" w:hAnsi="Times New Roman" w:cs="Times New Roman"/>
                <w:sz w:val="18"/>
                <w:szCs w:val="18"/>
              </w:rPr>
              <w:t>binder</w:t>
            </w:r>
          </w:p>
          <w:p w14:paraId="619724C6" w14:textId="6EEAA442" w:rsidR="00557400" w:rsidRDefault="00E4426B" w:rsidP="005E2AFB">
            <w:pPr>
              <w:spacing w:after="120"/>
              <w:ind w:firstLine="0"/>
              <w:jc w:val="both"/>
            </w:pPr>
            <w:r w:rsidRPr="00E4426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be confirmed by X-ray, the fragment in full or part of it had to be observed in the ligand-omitted difference electron density map at a contour level of at least 2σ for 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>one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r both binding sites. All structures fitted with ligand are deposited 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n the Protein Data Bank (PDB) with their PDB ID shown. Crystallographic statistics of all collected datasets can be found in</w:t>
            </w:r>
            <w:r w:rsidR="008F0C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3C6900">
              <w:rPr>
                <w:rFonts w:ascii="Times New Roman" w:hAnsi="Times New Roman" w:cs="Times New Roman"/>
                <w:b/>
                <w:sz w:val="18"/>
                <w:szCs w:val="18"/>
              </w:rPr>
              <w:t>S4 Table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EC59B3" w:rsidRPr="00CC240E">
              <w:rPr>
                <w:rFonts w:ascii="Times New Roman" w:hAnsi="Times New Roman" w:cs="Times New Roman"/>
                <w:sz w:val="18"/>
                <w:szCs w:val="18"/>
              </w:rPr>
              <w:t>ND: Not Done; NHA: Non-Hydrogen Atoms</w:t>
            </w:r>
            <w:r w:rsidR="00EC59B3">
              <w:rPr>
                <w:rFonts w:ascii="Times New Roman" w:hAnsi="Times New Roman" w:cs="Times New Roman"/>
                <w:sz w:val="18"/>
                <w:szCs w:val="18"/>
              </w:rPr>
              <w:t>; SFL: Selcia Fragment Library</w:t>
            </w:r>
          </w:p>
        </w:tc>
      </w:tr>
    </w:tbl>
    <w:p w14:paraId="69323605" w14:textId="76BE4972" w:rsidR="00140B57" w:rsidRPr="001C5BDA" w:rsidRDefault="00140B57" w:rsidP="008F0C3B"/>
    <w:sectPr w:rsidR="00140B57" w:rsidRPr="001C5BDA" w:rsidSect="00FC375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0FD42" w14:textId="77777777" w:rsidR="00484A14" w:rsidRDefault="00484A14" w:rsidP="005F6DAA">
      <w:pPr>
        <w:spacing w:after="0" w:line="240" w:lineRule="auto"/>
      </w:pPr>
      <w:r>
        <w:separator/>
      </w:r>
    </w:p>
  </w:endnote>
  <w:endnote w:type="continuationSeparator" w:id="0">
    <w:p w14:paraId="02B1CBAB" w14:textId="77777777" w:rsidR="00484A14" w:rsidRDefault="00484A14" w:rsidP="005F6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FF282" w14:textId="77777777" w:rsidR="00484A14" w:rsidRDefault="00484A14" w:rsidP="005F6DAA">
      <w:pPr>
        <w:spacing w:after="0" w:line="240" w:lineRule="auto"/>
      </w:pPr>
      <w:r>
        <w:separator/>
      </w:r>
    </w:p>
  </w:footnote>
  <w:footnote w:type="continuationSeparator" w:id="0">
    <w:p w14:paraId="23EB0089" w14:textId="77777777" w:rsidR="00484A14" w:rsidRDefault="00484A14" w:rsidP="005F6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0051C"/>
    <w:multiLevelType w:val="multilevel"/>
    <w:tmpl w:val="681C696C"/>
    <w:lvl w:ilvl="0">
      <w:start w:val="1"/>
      <w:numFmt w:val="decimal"/>
      <w:pStyle w:val="Heading1"/>
      <w:suff w:val="space"/>
      <w:lvlText w:val="Chapter %1"/>
      <w:lvlJc w:val="left"/>
      <w:pPr>
        <w:ind w:left="0" w:firstLine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9073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  <w:color w:val="auto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2092461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81"/>
    <w:rsid w:val="00023AA7"/>
    <w:rsid w:val="00034249"/>
    <w:rsid w:val="0003558D"/>
    <w:rsid w:val="00036160"/>
    <w:rsid w:val="0004677E"/>
    <w:rsid w:val="00071638"/>
    <w:rsid w:val="0007218E"/>
    <w:rsid w:val="000B0C18"/>
    <w:rsid w:val="000B3D35"/>
    <w:rsid w:val="000C5B73"/>
    <w:rsid w:val="000D6041"/>
    <w:rsid w:val="000E4EDF"/>
    <w:rsid w:val="000F1034"/>
    <w:rsid w:val="000F7248"/>
    <w:rsid w:val="000F759D"/>
    <w:rsid w:val="00102EE6"/>
    <w:rsid w:val="00104688"/>
    <w:rsid w:val="00110F68"/>
    <w:rsid w:val="00122CDE"/>
    <w:rsid w:val="00136E91"/>
    <w:rsid w:val="00140B57"/>
    <w:rsid w:val="001513CD"/>
    <w:rsid w:val="00160A96"/>
    <w:rsid w:val="001762A8"/>
    <w:rsid w:val="00186D59"/>
    <w:rsid w:val="00191943"/>
    <w:rsid w:val="001A1E8E"/>
    <w:rsid w:val="001A71EE"/>
    <w:rsid w:val="001C2079"/>
    <w:rsid w:val="001C457E"/>
    <w:rsid w:val="001C5BDA"/>
    <w:rsid w:val="00212298"/>
    <w:rsid w:val="00222F2F"/>
    <w:rsid w:val="002442D2"/>
    <w:rsid w:val="00255CAE"/>
    <w:rsid w:val="00271CAA"/>
    <w:rsid w:val="00283E5F"/>
    <w:rsid w:val="0028650E"/>
    <w:rsid w:val="002935A7"/>
    <w:rsid w:val="00295668"/>
    <w:rsid w:val="002A0CC6"/>
    <w:rsid w:val="002A3F0E"/>
    <w:rsid w:val="002A63CD"/>
    <w:rsid w:val="002B3275"/>
    <w:rsid w:val="002C13E6"/>
    <w:rsid w:val="002C3931"/>
    <w:rsid w:val="002C6C8A"/>
    <w:rsid w:val="002E082D"/>
    <w:rsid w:val="002F27C2"/>
    <w:rsid w:val="002F5190"/>
    <w:rsid w:val="003007FA"/>
    <w:rsid w:val="003023C3"/>
    <w:rsid w:val="00302A8E"/>
    <w:rsid w:val="003032AE"/>
    <w:rsid w:val="0031064E"/>
    <w:rsid w:val="003200C2"/>
    <w:rsid w:val="00340E6B"/>
    <w:rsid w:val="00350BB6"/>
    <w:rsid w:val="00356B8D"/>
    <w:rsid w:val="0036156B"/>
    <w:rsid w:val="0036364F"/>
    <w:rsid w:val="003641B5"/>
    <w:rsid w:val="003647F4"/>
    <w:rsid w:val="00364A20"/>
    <w:rsid w:val="003763BD"/>
    <w:rsid w:val="00382408"/>
    <w:rsid w:val="00384E54"/>
    <w:rsid w:val="00391E9A"/>
    <w:rsid w:val="00393934"/>
    <w:rsid w:val="00394101"/>
    <w:rsid w:val="003A2243"/>
    <w:rsid w:val="003A5081"/>
    <w:rsid w:val="003C6900"/>
    <w:rsid w:val="003D0D3F"/>
    <w:rsid w:val="003D1328"/>
    <w:rsid w:val="003E69BD"/>
    <w:rsid w:val="003E79AB"/>
    <w:rsid w:val="00405814"/>
    <w:rsid w:val="00411CC9"/>
    <w:rsid w:val="004257B0"/>
    <w:rsid w:val="00452BDA"/>
    <w:rsid w:val="0045570E"/>
    <w:rsid w:val="00462CA1"/>
    <w:rsid w:val="004669A6"/>
    <w:rsid w:val="0048105B"/>
    <w:rsid w:val="00484A14"/>
    <w:rsid w:val="004928B7"/>
    <w:rsid w:val="00492D93"/>
    <w:rsid w:val="004949D6"/>
    <w:rsid w:val="00496F0D"/>
    <w:rsid w:val="004A126F"/>
    <w:rsid w:val="004B5D7B"/>
    <w:rsid w:val="004C49EC"/>
    <w:rsid w:val="004C7261"/>
    <w:rsid w:val="004E6D42"/>
    <w:rsid w:val="00504903"/>
    <w:rsid w:val="0051517F"/>
    <w:rsid w:val="0052559E"/>
    <w:rsid w:val="005263FE"/>
    <w:rsid w:val="005306F2"/>
    <w:rsid w:val="00532ADD"/>
    <w:rsid w:val="005338DC"/>
    <w:rsid w:val="00544E8C"/>
    <w:rsid w:val="00552179"/>
    <w:rsid w:val="00552E92"/>
    <w:rsid w:val="00557400"/>
    <w:rsid w:val="00561B2B"/>
    <w:rsid w:val="005667CF"/>
    <w:rsid w:val="0057380F"/>
    <w:rsid w:val="00573D94"/>
    <w:rsid w:val="0058020D"/>
    <w:rsid w:val="00583A2E"/>
    <w:rsid w:val="005851E7"/>
    <w:rsid w:val="005A15B8"/>
    <w:rsid w:val="005A4031"/>
    <w:rsid w:val="005B7C87"/>
    <w:rsid w:val="005C5DF4"/>
    <w:rsid w:val="005E2AFB"/>
    <w:rsid w:val="005E3FC6"/>
    <w:rsid w:val="005F2429"/>
    <w:rsid w:val="005F6DAA"/>
    <w:rsid w:val="005F6F16"/>
    <w:rsid w:val="00606BB1"/>
    <w:rsid w:val="00607781"/>
    <w:rsid w:val="006138A3"/>
    <w:rsid w:val="006170F0"/>
    <w:rsid w:val="006215A3"/>
    <w:rsid w:val="006224F3"/>
    <w:rsid w:val="00624234"/>
    <w:rsid w:val="006374F9"/>
    <w:rsid w:val="0064170C"/>
    <w:rsid w:val="00644CE1"/>
    <w:rsid w:val="00660986"/>
    <w:rsid w:val="006614E2"/>
    <w:rsid w:val="006637C7"/>
    <w:rsid w:val="00676FE3"/>
    <w:rsid w:val="00680404"/>
    <w:rsid w:val="00683122"/>
    <w:rsid w:val="00690535"/>
    <w:rsid w:val="00693047"/>
    <w:rsid w:val="006B653D"/>
    <w:rsid w:val="006C3D25"/>
    <w:rsid w:val="006D093B"/>
    <w:rsid w:val="006D1AC5"/>
    <w:rsid w:val="006D6EBA"/>
    <w:rsid w:val="006F0F9F"/>
    <w:rsid w:val="00706217"/>
    <w:rsid w:val="00710689"/>
    <w:rsid w:val="0071203F"/>
    <w:rsid w:val="00712583"/>
    <w:rsid w:val="00712A43"/>
    <w:rsid w:val="00716D29"/>
    <w:rsid w:val="0073086C"/>
    <w:rsid w:val="0075035E"/>
    <w:rsid w:val="0075177B"/>
    <w:rsid w:val="007523DC"/>
    <w:rsid w:val="00761D0E"/>
    <w:rsid w:val="0078094A"/>
    <w:rsid w:val="0078779C"/>
    <w:rsid w:val="0079087E"/>
    <w:rsid w:val="007B270B"/>
    <w:rsid w:val="007B28F9"/>
    <w:rsid w:val="007C61C8"/>
    <w:rsid w:val="007D43F8"/>
    <w:rsid w:val="007D6143"/>
    <w:rsid w:val="007E004A"/>
    <w:rsid w:val="007F1FCF"/>
    <w:rsid w:val="007F581F"/>
    <w:rsid w:val="008111A3"/>
    <w:rsid w:val="00812706"/>
    <w:rsid w:val="008134D1"/>
    <w:rsid w:val="00821C58"/>
    <w:rsid w:val="00823749"/>
    <w:rsid w:val="00831EDA"/>
    <w:rsid w:val="00856364"/>
    <w:rsid w:val="00865CB5"/>
    <w:rsid w:val="00876201"/>
    <w:rsid w:val="008852EE"/>
    <w:rsid w:val="00885507"/>
    <w:rsid w:val="00887692"/>
    <w:rsid w:val="00893BA2"/>
    <w:rsid w:val="00896C27"/>
    <w:rsid w:val="008A4608"/>
    <w:rsid w:val="008A486F"/>
    <w:rsid w:val="008B2458"/>
    <w:rsid w:val="008B3CF1"/>
    <w:rsid w:val="008B66E4"/>
    <w:rsid w:val="008C38EA"/>
    <w:rsid w:val="008C3C58"/>
    <w:rsid w:val="008D305F"/>
    <w:rsid w:val="008E688C"/>
    <w:rsid w:val="008F0C3B"/>
    <w:rsid w:val="00926658"/>
    <w:rsid w:val="00931A12"/>
    <w:rsid w:val="00935798"/>
    <w:rsid w:val="00935E63"/>
    <w:rsid w:val="00940B10"/>
    <w:rsid w:val="0094256C"/>
    <w:rsid w:val="00944258"/>
    <w:rsid w:val="009448D1"/>
    <w:rsid w:val="009720E9"/>
    <w:rsid w:val="00980F01"/>
    <w:rsid w:val="009A201C"/>
    <w:rsid w:val="009B25EB"/>
    <w:rsid w:val="009B6D7B"/>
    <w:rsid w:val="009C164E"/>
    <w:rsid w:val="009D77A6"/>
    <w:rsid w:val="009E69B9"/>
    <w:rsid w:val="009F5E88"/>
    <w:rsid w:val="00A17C52"/>
    <w:rsid w:val="00A2295A"/>
    <w:rsid w:val="00A22A09"/>
    <w:rsid w:val="00A258AC"/>
    <w:rsid w:val="00A31CC8"/>
    <w:rsid w:val="00A407EA"/>
    <w:rsid w:val="00A41741"/>
    <w:rsid w:val="00A41EA7"/>
    <w:rsid w:val="00A45115"/>
    <w:rsid w:val="00A47292"/>
    <w:rsid w:val="00A50BC2"/>
    <w:rsid w:val="00A669EA"/>
    <w:rsid w:val="00A6794D"/>
    <w:rsid w:val="00A67BD9"/>
    <w:rsid w:val="00A74602"/>
    <w:rsid w:val="00A85285"/>
    <w:rsid w:val="00AA38E3"/>
    <w:rsid w:val="00AB052D"/>
    <w:rsid w:val="00AB6FA4"/>
    <w:rsid w:val="00AD3EFE"/>
    <w:rsid w:val="00AD7B44"/>
    <w:rsid w:val="00AF0108"/>
    <w:rsid w:val="00AF4C63"/>
    <w:rsid w:val="00AF6A31"/>
    <w:rsid w:val="00B0114C"/>
    <w:rsid w:val="00B0332A"/>
    <w:rsid w:val="00B121A7"/>
    <w:rsid w:val="00B13C13"/>
    <w:rsid w:val="00B215F6"/>
    <w:rsid w:val="00B22AB0"/>
    <w:rsid w:val="00B23008"/>
    <w:rsid w:val="00B306A4"/>
    <w:rsid w:val="00B34721"/>
    <w:rsid w:val="00B357C8"/>
    <w:rsid w:val="00B40A1A"/>
    <w:rsid w:val="00B428BA"/>
    <w:rsid w:val="00B4307F"/>
    <w:rsid w:val="00B44BFE"/>
    <w:rsid w:val="00B46434"/>
    <w:rsid w:val="00B51BB0"/>
    <w:rsid w:val="00B54FC3"/>
    <w:rsid w:val="00B5583B"/>
    <w:rsid w:val="00B6201B"/>
    <w:rsid w:val="00B62B7D"/>
    <w:rsid w:val="00B826B6"/>
    <w:rsid w:val="00B82940"/>
    <w:rsid w:val="00B83234"/>
    <w:rsid w:val="00B83AD9"/>
    <w:rsid w:val="00B86673"/>
    <w:rsid w:val="00BA109A"/>
    <w:rsid w:val="00BB42ED"/>
    <w:rsid w:val="00BC0B96"/>
    <w:rsid w:val="00BC2565"/>
    <w:rsid w:val="00BD3F1C"/>
    <w:rsid w:val="00BD769E"/>
    <w:rsid w:val="00BE0473"/>
    <w:rsid w:val="00BE73B7"/>
    <w:rsid w:val="00BE775F"/>
    <w:rsid w:val="00BF102E"/>
    <w:rsid w:val="00BF1D2E"/>
    <w:rsid w:val="00BF2BE5"/>
    <w:rsid w:val="00C07A42"/>
    <w:rsid w:val="00C07ABC"/>
    <w:rsid w:val="00C103B3"/>
    <w:rsid w:val="00C33B93"/>
    <w:rsid w:val="00C35540"/>
    <w:rsid w:val="00C4062E"/>
    <w:rsid w:val="00C46919"/>
    <w:rsid w:val="00C4723D"/>
    <w:rsid w:val="00C56628"/>
    <w:rsid w:val="00C57FA2"/>
    <w:rsid w:val="00C81C3A"/>
    <w:rsid w:val="00CA668C"/>
    <w:rsid w:val="00CA71F5"/>
    <w:rsid w:val="00CB488B"/>
    <w:rsid w:val="00CC20A0"/>
    <w:rsid w:val="00CC240E"/>
    <w:rsid w:val="00CC356D"/>
    <w:rsid w:val="00CC3D9D"/>
    <w:rsid w:val="00CC482B"/>
    <w:rsid w:val="00CD22F5"/>
    <w:rsid w:val="00CD5F7E"/>
    <w:rsid w:val="00CD6890"/>
    <w:rsid w:val="00CD7833"/>
    <w:rsid w:val="00CD7997"/>
    <w:rsid w:val="00D026F6"/>
    <w:rsid w:val="00D10733"/>
    <w:rsid w:val="00D13EF7"/>
    <w:rsid w:val="00D1776B"/>
    <w:rsid w:val="00D346DA"/>
    <w:rsid w:val="00D351E3"/>
    <w:rsid w:val="00D40A76"/>
    <w:rsid w:val="00D47C31"/>
    <w:rsid w:val="00D50D16"/>
    <w:rsid w:val="00D51406"/>
    <w:rsid w:val="00D52BDA"/>
    <w:rsid w:val="00D5417A"/>
    <w:rsid w:val="00D91531"/>
    <w:rsid w:val="00D95821"/>
    <w:rsid w:val="00DA03E9"/>
    <w:rsid w:val="00DB4F04"/>
    <w:rsid w:val="00DC112A"/>
    <w:rsid w:val="00DC122C"/>
    <w:rsid w:val="00DC4F5B"/>
    <w:rsid w:val="00DE06C8"/>
    <w:rsid w:val="00DE588E"/>
    <w:rsid w:val="00DE5976"/>
    <w:rsid w:val="00DF04C2"/>
    <w:rsid w:val="00E0425A"/>
    <w:rsid w:val="00E10F95"/>
    <w:rsid w:val="00E134CF"/>
    <w:rsid w:val="00E170AA"/>
    <w:rsid w:val="00E23A1C"/>
    <w:rsid w:val="00E273AE"/>
    <w:rsid w:val="00E33465"/>
    <w:rsid w:val="00E427CF"/>
    <w:rsid w:val="00E4426B"/>
    <w:rsid w:val="00E51B3A"/>
    <w:rsid w:val="00E5426B"/>
    <w:rsid w:val="00E66E6B"/>
    <w:rsid w:val="00E85274"/>
    <w:rsid w:val="00E94866"/>
    <w:rsid w:val="00EA4824"/>
    <w:rsid w:val="00EB0B0E"/>
    <w:rsid w:val="00EB1A8E"/>
    <w:rsid w:val="00EB4401"/>
    <w:rsid w:val="00EB6674"/>
    <w:rsid w:val="00EC3B97"/>
    <w:rsid w:val="00EC42AF"/>
    <w:rsid w:val="00EC59B3"/>
    <w:rsid w:val="00ED1945"/>
    <w:rsid w:val="00EE0555"/>
    <w:rsid w:val="00EE2406"/>
    <w:rsid w:val="00F03008"/>
    <w:rsid w:val="00F07EC0"/>
    <w:rsid w:val="00F11303"/>
    <w:rsid w:val="00F14BBD"/>
    <w:rsid w:val="00F16300"/>
    <w:rsid w:val="00F34BFB"/>
    <w:rsid w:val="00F46234"/>
    <w:rsid w:val="00F51CD3"/>
    <w:rsid w:val="00F706E5"/>
    <w:rsid w:val="00F75685"/>
    <w:rsid w:val="00F90D65"/>
    <w:rsid w:val="00F921A0"/>
    <w:rsid w:val="00F928C5"/>
    <w:rsid w:val="00FA3B52"/>
    <w:rsid w:val="00FA616B"/>
    <w:rsid w:val="00FC19B5"/>
    <w:rsid w:val="00FC3759"/>
    <w:rsid w:val="00FE7D88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858F2C"/>
  <w15:docId w15:val="{021D5D1A-06DC-4040-88CA-61107943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565"/>
    <w:pPr>
      <w:numPr>
        <w:numId w:val="1"/>
      </w:numPr>
      <w:spacing w:before="120" w:after="360" w:line="360" w:lineRule="auto"/>
      <w:ind w:firstLine="357"/>
      <w:jc w:val="center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565"/>
    <w:pPr>
      <w:numPr>
        <w:ilvl w:val="1"/>
        <w:numId w:val="1"/>
      </w:numPr>
      <w:spacing w:after="120" w:line="36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565"/>
    <w:pPr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/>
      <w:bCs/>
      <w:iCs/>
      <w:sz w:val="24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C2565"/>
    <w:pPr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7781"/>
    <w:pPr>
      <w:spacing w:before="100" w:beforeAutospacing="1" w:after="100" w:afterAutospacing="1" w:line="240" w:lineRule="auto"/>
    </w:pPr>
    <w:rPr>
      <w:rFonts w:cs="Times New Roman"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D769E"/>
    <w:pPr>
      <w:spacing w:line="240" w:lineRule="auto"/>
    </w:pPr>
    <w:rPr>
      <w:rFonts w:ascii="Arial" w:hAnsi="Arial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138A3"/>
    <w:pPr>
      <w:spacing w:after="0" w:line="240" w:lineRule="auto"/>
      <w:ind w:firstLine="357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A3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90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90"/>
    <w:rPr>
      <w:b/>
      <w:bCs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AA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A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565"/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C2565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C2565"/>
    <w:rPr>
      <w:rFonts w:eastAsiaTheme="majorEastAsia" w:cstheme="majorBidi"/>
      <w:b/>
      <w:bCs/>
      <w:iCs/>
      <w:sz w:val="24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C2565"/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676FE3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b w:val="0"/>
      <w:bCs w:val="0"/>
      <w:i w:val="0"/>
      <w:iCs w:val="0"/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6FE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76FE3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6FE3"/>
    <w:pPr>
      <w:spacing w:after="100" w:line="259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6FE3"/>
    <w:pPr>
      <w:spacing w:after="100" w:line="259" w:lineRule="auto"/>
      <w:ind w:left="440"/>
    </w:pPr>
    <w:rPr>
      <w:rFonts w:cs="Times New Roman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E69BD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69BD"/>
    <w:rPr>
      <w:rFonts w:asciiTheme="majorHAnsi" w:eastAsiaTheme="majorEastAsia" w:hAnsiTheme="majorHAnsi" w:cstheme="majorBidi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lIns="36000" tIns="0" rIns="36000" bIns="0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1BF0A-7EDC-4D67-B731-F12448EC7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 Chen</dc:creator>
  <cp:lastModifiedBy>Chen, Wenjie</cp:lastModifiedBy>
  <cp:revision>10</cp:revision>
  <cp:lastPrinted>2014-04-09T18:07:00Z</cp:lastPrinted>
  <dcterms:created xsi:type="dcterms:W3CDTF">2024-11-10T20:41:00Z</dcterms:created>
  <dcterms:modified xsi:type="dcterms:W3CDTF">2025-01-26T12:11:00Z</dcterms:modified>
</cp:coreProperties>
</file>